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6166EB" w14:textId="63180400" w:rsidR="005853A7" w:rsidRPr="0042349B" w:rsidRDefault="0042349B" w:rsidP="00C315DB">
      <w:pPr>
        <w:spacing w:line="480" w:lineRule="auto"/>
        <w:rPr>
          <w:rFonts w:ascii="Times New Roman" w:hAnsi="Times New Roman" w:cs="Times New Roman"/>
        </w:rPr>
      </w:pPr>
      <w:r w:rsidRPr="0042349B">
        <w:rPr>
          <w:rFonts w:ascii="Times New Roman" w:hAnsi="Times New Roman" w:cs="Times New Roman"/>
          <w:b/>
          <w:bCs/>
          <w:color w:val="222222"/>
        </w:rPr>
        <w:t>Supplemental Table</w:t>
      </w:r>
      <w:r w:rsidRPr="0042349B">
        <w:rPr>
          <w:rFonts w:ascii="Times New Roman" w:hAnsi="Times New Roman" w:cs="Times New Roman"/>
          <w:color w:val="222222"/>
        </w:rPr>
        <w:t>.</w:t>
      </w:r>
      <w:r w:rsidR="00C315DB">
        <w:rPr>
          <w:rFonts w:ascii="Times New Roman" w:hAnsi="Times New Roman" w:cs="Times New Roman"/>
          <w:color w:val="222222"/>
        </w:rPr>
        <w:t xml:space="preserve"> </w:t>
      </w:r>
      <w:r w:rsidRPr="0042349B">
        <w:rPr>
          <w:rFonts w:ascii="Times New Roman" w:hAnsi="Times New Roman" w:cs="Times New Roman"/>
          <w:i/>
          <w:iCs/>
          <w:color w:val="222222"/>
        </w:rPr>
        <w:t>Child Oral Language and Solitary Screen Time as Predictors of Change in Socioemotional Adjustment: Results from Supplemental Regression Analyses Including Number of Books in the Home as a Control Variable.</w:t>
      </w:r>
    </w:p>
    <w:tbl>
      <w:tblPr>
        <w:tblStyle w:val="TableGrid"/>
        <w:tblW w:w="0" w:type="auto"/>
        <w:tblInd w:w="-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71"/>
        <w:gridCol w:w="2014"/>
        <w:gridCol w:w="990"/>
        <w:gridCol w:w="1800"/>
        <w:gridCol w:w="1075"/>
      </w:tblGrid>
      <w:tr w:rsidR="00D653E9" w:rsidRPr="00C315DB" w14:paraId="120D0467" w14:textId="77777777" w:rsidTr="00C315DB">
        <w:tc>
          <w:tcPr>
            <w:tcW w:w="3471" w:type="dxa"/>
            <w:tcBorders>
              <w:top w:val="single" w:sz="4" w:space="0" w:color="auto"/>
            </w:tcBorders>
          </w:tcPr>
          <w:p w14:paraId="03E0AC9D" w14:textId="77777777" w:rsidR="00D653E9" w:rsidRPr="00C315DB" w:rsidRDefault="00D653E9" w:rsidP="00C315D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87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6A6762" w14:textId="5FB75FB3" w:rsidR="00D653E9" w:rsidRPr="00C315DB" w:rsidRDefault="00D653E9" w:rsidP="00C315D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15DB">
              <w:rPr>
                <w:rFonts w:ascii="Times New Roman" w:hAnsi="Times New Roman" w:cs="Times New Roman"/>
              </w:rPr>
              <w:t>Spring (Time 2) Outcome Variables</w:t>
            </w:r>
          </w:p>
        </w:tc>
      </w:tr>
      <w:tr w:rsidR="00D653E9" w:rsidRPr="00C315DB" w14:paraId="68AB9841" w14:textId="77777777" w:rsidTr="00C315DB">
        <w:tc>
          <w:tcPr>
            <w:tcW w:w="3471" w:type="dxa"/>
          </w:tcPr>
          <w:p w14:paraId="186EA92E" w14:textId="77777777" w:rsidR="00D653E9" w:rsidRPr="00C315DB" w:rsidRDefault="00D653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0804FF" w14:textId="18DF405A" w:rsidR="00D653E9" w:rsidRPr="00C315DB" w:rsidRDefault="00D653E9" w:rsidP="008A77BD">
            <w:pPr>
              <w:jc w:val="center"/>
              <w:rPr>
                <w:rFonts w:ascii="Times New Roman" w:hAnsi="Times New Roman" w:cs="Times New Roman"/>
              </w:rPr>
            </w:pPr>
            <w:r w:rsidRPr="00C315DB">
              <w:rPr>
                <w:rFonts w:ascii="Times New Roman" w:hAnsi="Times New Roman" w:cs="Times New Roman"/>
              </w:rPr>
              <w:t>Conduct Problems</w:t>
            </w:r>
          </w:p>
        </w:tc>
        <w:tc>
          <w:tcPr>
            <w:tcW w:w="28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C0E8B1" w14:textId="47B48CDE" w:rsidR="00D653E9" w:rsidRPr="00C315DB" w:rsidRDefault="00D653E9" w:rsidP="008A77BD">
            <w:pPr>
              <w:jc w:val="center"/>
              <w:rPr>
                <w:rFonts w:ascii="Times New Roman" w:hAnsi="Times New Roman" w:cs="Times New Roman"/>
              </w:rPr>
            </w:pPr>
            <w:r w:rsidRPr="00C315DB">
              <w:rPr>
                <w:rFonts w:ascii="Times New Roman" w:hAnsi="Times New Roman" w:cs="Times New Roman"/>
              </w:rPr>
              <w:t>Emotional Problems</w:t>
            </w:r>
          </w:p>
        </w:tc>
      </w:tr>
      <w:tr w:rsidR="00D653E9" w:rsidRPr="00C315DB" w14:paraId="53A7F53E" w14:textId="77777777" w:rsidTr="00C315DB">
        <w:tc>
          <w:tcPr>
            <w:tcW w:w="3471" w:type="dxa"/>
            <w:tcBorders>
              <w:bottom w:val="single" w:sz="4" w:space="0" w:color="auto"/>
            </w:tcBorders>
          </w:tcPr>
          <w:p w14:paraId="398AD7AB" w14:textId="666E4D14" w:rsidR="00D653E9" w:rsidRPr="00C315DB" w:rsidRDefault="00395FC5">
            <w:pPr>
              <w:rPr>
                <w:rFonts w:ascii="Times New Roman" w:hAnsi="Times New Roman" w:cs="Times New Roman"/>
              </w:rPr>
            </w:pPr>
            <w:r w:rsidRPr="00C315DB">
              <w:rPr>
                <w:rFonts w:ascii="Times New Roman" w:hAnsi="Times New Roman" w:cs="Times New Roman"/>
              </w:rPr>
              <w:t xml:space="preserve">Fall (Time 1) Predictor Variables </w:t>
            </w:r>
          </w:p>
        </w:tc>
        <w:tc>
          <w:tcPr>
            <w:tcW w:w="2014" w:type="dxa"/>
            <w:tcBorders>
              <w:top w:val="single" w:sz="4" w:space="0" w:color="auto"/>
              <w:bottom w:val="single" w:sz="4" w:space="0" w:color="auto"/>
            </w:tcBorders>
          </w:tcPr>
          <w:p w14:paraId="1E808A8C" w14:textId="16FD1C71" w:rsidR="00D653E9" w:rsidRPr="00C315DB" w:rsidRDefault="00395FC5" w:rsidP="008A77BD">
            <w:pPr>
              <w:jc w:val="center"/>
              <w:rPr>
                <w:rFonts w:ascii="Times New Roman" w:hAnsi="Times New Roman" w:cs="Times New Roman"/>
              </w:rPr>
            </w:pPr>
            <w:r w:rsidRPr="00C315DB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44FE504" w14:textId="28AB6A7A" w:rsidR="00D653E9" w:rsidRPr="00C315DB" w:rsidRDefault="00395FC5" w:rsidP="008A77B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315DB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4811A138" w14:textId="0738CA09" w:rsidR="00D653E9" w:rsidRPr="00C315DB" w:rsidRDefault="00395FC5" w:rsidP="008A77BD">
            <w:pPr>
              <w:jc w:val="center"/>
              <w:rPr>
                <w:rFonts w:ascii="Times New Roman" w:hAnsi="Times New Roman" w:cs="Times New Roman"/>
              </w:rPr>
            </w:pPr>
            <w:r w:rsidRPr="00C315DB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</w:tcPr>
          <w:p w14:paraId="6762C838" w14:textId="53208E6E" w:rsidR="00D653E9" w:rsidRPr="00C315DB" w:rsidRDefault="00395FC5" w:rsidP="008A77B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315DB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395FC5" w:rsidRPr="00C315DB" w14:paraId="443EC7A8" w14:textId="77777777" w:rsidTr="00C315DB">
        <w:tc>
          <w:tcPr>
            <w:tcW w:w="3471" w:type="dxa"/>
            <w:vMerge w:val="restart"/>
            <w:tcBorders>
              <w:top w:val="single" w:sz="4" w:space="0" w:color="auto"/>
            </w:tcBorders>
          </w:tcPr>
          <w:p w14:paraId="63D5B46D" w14:textId="77777777" w:rsidR="00395FC5" w:rsidRPr="00C315DB" w:rsidRDefault="00395FC5" w:rsidP="00D653E9">
            <w:pPr>
              <w:rPr>
                <w:rFonts w:ascii="Times New Roman" w:hAnsi="Times New Roman" w:cs="Times New Roman"/>
              </w:rPr>
            </w:pPr>
            <w:r w:rsidRPr="00C315DB">
              <w:rPr>
                <w:rFonts w:ascii="Times New Roman" w:hAnsi="Times New Roman" w:cs="Times New Roman"/>
              </w:rPr>
              <w:t xml:space="preserve">Gender </w:t>
            </w:r>
          </w:p>
          <w:p w14:paraId="410C2294" w14:textId="77777777" w:rsidR="002159A9" w:rsidRPr="00C315DB" w:rsidRDefault="002159A9" w:rsidP="00D653E9">
            <w:pPr>
              <w:rPr>
                <w:rFonts w:ascii="Times New Roman" w:hAnsi="Times New Roman" w:cs="Times New Roman"/>
              </w:rPr>
            </w:pPr>
          </w:p>
          <w:p w14:paraId="57AC9FDF" w14:textId="4B30C667" w:rsidR="002159A9" w:rsidRPr="00C315DB" w:rsidRDefault="002159A9" w:rsidP="00D653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4" w:type="dxa"/>
            <w:tcBorders>
              <w:top w:val="single" w:sz="4" w:space="0" w:color="auto"/>
            </w:tcBorders>
          </w:tcPr>
          <w:p w14:paraId="147E1305" w14:textId="01AE605D" w:rsidR="00395FC5" w:rsidRPr="00C315DB" w:rsidRDefault="001062D8" w:rsidP="008A77BD">
            <w:pPr>
              <w:jc w:val="center"/>
              <w:rPr>
                <w:rFonts w:ascii="Times New Roman" w:hAnsi="Times New Roman" w:cs="Times New Roman"/>
              </w:rPr>
            </w:pPr>
            <w:r w:rsidRPr="00C315DB">
              <w:rPr>
                <w:rFonts w:ascii="Times New Roman" w:hAnsi="Times New Roman" w:cs="Times New Roman"/>
              </w:rPr>
              <w:t>0.127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</w:tcPr>
          <w:p w14:paraId="43AC5499" w14:textId="5D9ABC68" w:rsidR="00395FC5" w:rsidRPr="00C315DB" w:rsidRDefault="001062D8" w:rsidP="008A77BD">
            <w:pPr>
              <w:jc w:val="center"/>
              <w:rPr>
                <w:rFonts w:ascii="Times New Roman" w:hAnsi="Times New Roman" w:cs="Times New Roman"/>
              </w:rPr>
            </w:pPr>
            <w:r w:rsidRPr="00C315D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45364ABF" w14:textId="47EA3602" w:rsidR="00395FC5" w:rsidRPr="00C315DB" w:rsidRDefault="00987F89" w:rsidP="008A77BD">
            <w:pPr>
              <w:jc w:val="center"/>
              <w:rPr>
                <w:rFonts w:ascii="Times New Roman" w:hAnsi="Times New Roman" w:cs="Times New Roman"/>
              </w:rPr>
            </w:pPr>
            <w:r w:rsidRPr="00C315DB">
              <w:rPr>
                <w:rFonts w:ascii="Times New Roman" w:hAnsi="Times New Roman" w:cs="Times New Roman"/>
              </w:rPr>
              <w:t>-0.036</w:t>
            </w:r>
          </w:p>
        </w:tc>
        <w:tc>
          <w:tcPr>
            <w:tcW w:w="1075" w:type="dxa"/>
            <w:vMerge w:val="restart"/>
            <w:tcBorders>
              <w:top w:val="single" w:sz="4" w:space="0" w:color="auto"/>
            </w:tcBorders>
          </w:tcPr>
          <w:p w14:paraId="4EDE6112" w14:textId="25E6B974" w:rsidR="00395FC5" w:rsidRPr="00C315DB" w:rsidRDefault="008A77BD" w:rsidP="008A77BD">
            <w:pPr>
              <w:jc w:val="center"/>
              <w:rPr>
                <w:rFonts w:ascii="Times New Roman" w:hAnsi="Times New Roman" w:cs="Times New Roman"/>
              </w:rPr>
            </w:pPr>
            <w:r w:rsidRPr="00C315DB">
              <w:rPr>
                <w:rFonts w:ascii="Times New Roman" w:hAnsi="Times New Roman" w:cs="Times New Roman"/>
              </w:rPr>
              <w:t>0.196</w:t>
            </w:r>
          </w:p>
        </w:tc>
      </w:tr>
      <w:tr w:rsidR="00395FC5" w:rsidRPr="00C315DB" w14:paraId="0941FCDA" w14:textId="77777777" w:rsidTr="00C315DB">
        <w:tc>
          <w:tcPr>
            <w:tcW w:w="3471" w:type="dxa"/>
            <w:vMerge/>
          </w:tcPr>
          <w:p w14:paraId="1479C6EB" w14:textId="77777777" w:rsidR="00395FC5" w:rsidRPr="00C315DB" w:rsidRDefault="00395FC5" w:rsidP="00D653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4" w:type="dxa"/>
          </w:tcPr>
          <w:p w14:paraId="1ED0E570" w14:textId="7A2B0068" w:rsidR="00395FC5" w:rsidRPr="00C315DB" w:rsidRDefault="001062D8" w:rsidP="008A77BD">
            <w:pPr>
              <w:jc w:val="center"/>
              <w:rPr>
                <w:rFonts w:ascii="Times New Roman" w:hAnsi="Times New Roman" w:cs="Times New Roman"/>
              </w:rPr>
            </w:pPr>
            <w:r w:rsidRPr="00C315DB">
              <w:rPr>
                <w:rFonts w:ascii="Times New Roman" w:hAnsi="Times New Roman" w:cs="Times New Roman"/>
              </w:rPr>
              <w:t>[0.062, 0.192]</w:t>
            </w:r>
          </w:p>
        </w:tc>
        <w:tc>
          <w:tcPr>
            <w:tcW w:w="990" w:type="dxa"/>
            <w:vMerge/>
          </w:tcPr>
          <w:p w14:paraId="4EFEB8C7" w14:textId="77777777" w:rsidR="00395FC5" w:rsidRPr="00C315DB" w:rsidRDefault="00395FC5" w:rsidP="008A77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1D0381E3" w14:textId="27EB77A5" w:rsidR="00395FC5" w:rsidRPr="00C315DB" w:rsidRDefault="00987F89" w:rsidP="008A77BD">
            <w:pPr>
              <w:jc w:val="center"/>
              <w:rPr>
                <w:rFonts w:ascii="Times New Roman" w:hAnsi="Times New Roman" w:cs="Times New Roman"/>
              </w:rPr>
            </w:pPr>
            <w:r w:rsidRPr="00C315DB">
              <w:rPr>
                <w:rFonts w:ascii="Times New Roman" w:hAnsi="Times New Roman" w:cs="Times New Roman"/>
              </w:rPr>
              <w:t>[-0.113</w:t>
            </w:r>
            <w:r w:rsidR="008A77BD" w:rsidRPr="00C315DB">
              <w:rPr>
                <w:rFonts w:ascii="Times New Roman" w:hAnsi="Times New Roman" w:cs="Times New Roman"/>
              </w:rPr>
              <w:t>, 0.032]</w:t>
            </w:r>
          </w:p>
        </w:tc>
        <w:tc>
          <w:tcPr>
            <w:tcW w:w="1075" w:type="dxa"/>
            <w:vMerge/>
          </w:tcPr>
          <w:p w14:paraId="2A9AA1E8" w14:textId="77777777" w:rsidR="00395FC5" w:rsidRPr="00C315DB" w:rsidRDefault="00395FC5" w:rsidP="008A77B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5FC5" w:rsidRPr="00C315DB" w14:paraId="218D7CD0" w14:textId="77777777" w:rsidTr="00C315DB">
        <w:trPr>
          <w:trHeight w:val="323"/>
        </w:trPr>
        <w:tc>
          <w:tcPr>
            <w:tcW w:w="3471" w:type="dxa"/>
            <w:vMerge w:val="restart"/>
          </w:tcPr>
          <w:p w14:paraId="11F52D0D" w14:textId="77777777" w:rsidR="00395FC5" w:rsidRPr="00C315DB" w:rsidRDefault="00395FC5" w:rsidP="00D653E9">
            <w:pPr>
              <w:rPr>
                <w:rFonts w:ascii="Times New Roman" w:hAnsi="Times New Roman" w:cs="Times New Roman"/>
              </w:rPr>
            </w:pPr>
            <w:r w:rsidRPr="00C315DB">
              <w:rPr>
                <w:rFonts w:ascii="Times New Roman" w:hAnsi="Times New Roman" w:cs="Times New Roman"/>
              </w:rPr>
              <w:t>Age (in years)</w:t>
            </w:r>
          </w:p>
          <w:p w14:paraId="4987E76D" w14:textId="77777777" w:rsidR="002159A9" w:rsidRPr="00C315DB" w:rsidRDefault="002159A9" w:rsidP="00D653E9">
            <w:pPr>
              <w:rPr>
                <w:rFonts w:ascii="Times New Roman" w:hAnsi="Times New Roman" w:cs="Times New Roman"/>
              </w:rPr>
            </w:pPr>
          </w:p>
          <w:p w14:paraId="79A1A100" w14:textId="68982656" w:rsidR="002159A9" w:rsidRPr="00C315DB" w:rsidRDefault="002159A9" w:rsidP="00D653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4" w:type="dxa"/>
          </w:tcPr>
          <w:p w14:paraId="48AA745C" w14:textId="25E3701B" w:rsidR="00395FC5" w:rsidRPr="00C315DB" w:rsidRDefault="001062D8" w:rsidP="008A77BD">
            <w:pPr>
              <w:jc w:val="center"/>
              <w:rPr>
                <w:rFonts w:ascii="Times New Roman" w:hAnsi="Times New Roman" w:cs="Times New Roman"/>
              </w:rPr>
            </w:pPr>
            <w:r w:rsidRPr="00C315DB">
              <w:rPr>
                <w:rFonts w:ascii="Times New Roman" w:hAnsi="Times New Roman" w:cs="Times New Roman"/>
              </w:rPr>
              <w:t>-0.075</w:t>
            </w:r>
          </w:p>
        </w:tc>
        <w:tc>
          <w:tcPr>
            <w:tcW w:w="990" w:type="dxa"/>
            <w:vMerge w:val="restart"/>
          </w:tcPr>
          <w:p w14:paraId="4E3ED4E6" w14:textId="04D95342" w:rsidR="00395FC5" w:rsidRPr="00C315DB" w:rsidRDefault="001062D8" w:rsidP="008A77BD">
            <w:pPr>
              <w:jc w:val="center"/>
              <w:rPr>
                <w:rFonts w:ascii="Times New Roman" w:hAnsi="Times New Roman" w:cs="Times New Roman"/>
              </w:rPr>
            </w:pPr>
            <w:r w:rsidRPr="00C315D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00" w:type="dxa"/>
          </w:tcPr>
          <w:p w14:paraId="5B7A4F79" w14:textId="4D08DE47" w:rsidR="00395FC5" w:rsidRPr="00C315DB" w:rsidRDefault="00987F89" w:rsidP="008A77BD">
            <w:pPr>
              <w:jc w:val="center"/>
              <w:rPr>
                <w:rFonts w:ascii="Times New Roman" w:hAnsi="Times New Roman" w:cs="Times New Roman"/>
              </w:rPr>
            </w:pPr>
            <w:r w:rsidRPr="00C315DB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075" w:type="dxa"/>
            <w:vMerge w:val="restart"/>
          </w:tcPr>
          <w:p w14:paraId="7E47BF94" w14:textId="21D78449" w:rsidR="00395FC5" w:rsidRPr="00C315DB" w:rsidRDefault="008A77BD" w:rsidP="008A77BD">
            <w:pPr>
              <w:jc w:val="center"/>
              <w:rPr>
                <w:rFonts w:ascii="Times New Roman" w:hAnsi="Times New Roman" w:cs="Times New Roman"/>
              </w:rPr>
            </w:pPr>
            <w:r w:rsidRPr="00C315DB">
              <w:rPr>
                <w:rFonts w:ascii="Times New Roman" w:hAnsi="Times New Roman" w:cs="Times New Roman"/>
              </w:rPr>
              <w:t>0.272</w:t>
            </w:r>
          </w:p>
        </w:tc>
      </w:tr>
      <w:tr w:rsidR="00395FC5" w:rsidRPr="00C315DB" w14:paraId="380346BE" w14:textId="77777777" w:rsidTr="00C315DB">
        <w:tc>
          <w:tcPr>
            <w:tcW w:w="3471" w:type="dxa"/>
            <w:vMerge/>
          </w:tcPr>
          <w:p w14:paraId="7179DCBF" w14:textId="77777777" w:rsidR="00395FC5" w:rsidRPr="00C315DB" w:rsidRDefault="00395FC5" w:rsidP="00D653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4" w:type="dxa"/>
          </w:tcPr>
          <w:p w14:paraId="6B168238" w14:textId="70D429AB" w:rsidR="00395FC5" w:rsidRPr="00C315DB" w:rsidRDefault="001062D8" w:rsidP="008A77BD">
            <w:pPr>
              <w:jc w:val="center"/>
              <w:rPr>
                <w:rFonts w:ascii="Times New Roman" w:hAnsi="Times New Roman" w:cs="Times New Roman"/>
              </w:rPr>
            </w:pPr>
            <w:r w:rsidRPr="00C315DB">
              <w:rPr>
                <w:rFonts w:ascii="Times New Roman" w:hAnsi="Times New Roman" w:cs="Times New Roman"/>
              </w:rPr>
              <w:t>[-0.141, -0.003]</w:t>
            </w:r>
          </w:p>
        </w:tc>
        <w:tc>
          <w:tcPr>
            <w:tcW w:w="990" w:type="dxa"/>
            <w:vMerge/>
          </w:tcPr>
          <w:p w14:paraId="598EA1B1" w14:textId="77777777" w:rsidR="00395FC5" w:rsidRPr="00C315DB" w:rsidRDefault="00395FC5" w:rsidP="008A77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4FDDED2C" w14:textId="2C600F72" w:rsidR="00395FC5" w:rsidRPr="00C315DB" w:rsidRDefault="008A77BD" w:rsidP="008A77BD">
            <w:pPr>
              <w:jc w:val="center"/>
              <w:rPr>
                <w:rFonts w:ascii="Times New Roman" w:hAnsi="Times New Roman" w:cs="Times New Roman"/>
              </w:rPr>
            </w:pPr>
            <w:r w:rsidRPr="00C315DB">
              <w:rPr>
                <w:rFonts w:ascii="Times New Roman" w:hAnsi="Times New Roman" w:cs="Times New Roman"/>
              </w:rPr>
              <w:t>[-0.050, 0.099]</w:t>
            </w:r>
          </w:p>
        </w:tc>
        <w:tc>
          <w:tcPr>
            <w:tcW w:w="1075" w:type="dxa"/>
            <w:vMerge/>
          </w:tcPr>
          <w:p w14:paraId="0FE0A414" w14:textId="77777777" w:rsidR="00395FC5" w:rsidRPr="00C315DB" w:rsidRDefault="00395FC5" w:rsidP="008A77B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5FC5" w:rsidRPr="00C315DB" w14:paraId="7CC2F9E0" w14:textId="77777777" w:rsidTr="00C315DB">
        <w:tc>
          <w:tcPr>
            <w:tcW w:w="3471" w:type="dxa"/>
            <w:vMerge w:val="restart"/>
          </w:tcPr>
          <w:p w14:paraId="32D1994B" w14:textId="77777777" w:rsidR="00395FC5" w:rsidRPr="00C315DB" w:rsidRDefault="00395FC5" w:rsidP="00D653E9">
            <w:pPr>
              <w:rPr>
                <w:rFonts w:ascii="Times New Roman" w:hAnsi="Times New Roman" w:cs="Times New Roman"/>
              </w:rPr>
            </w:pPr>
            <w:r w:rsidRPr="00C315DB">
              <w:rPr>
                <w:rFonts w:ascii="Times New Roman" w:hAnsi="Times New Roman" w:cs="Times New Roman"/>
              </w:rPr>
              <w:t>Communication Skills</w:t>
            </w:r>
          </w:p>
          <w:p w14:paraId="5033EB83" w14:textId="77777777" w:rsidR="002159A9" w:rsidRPr="00C315DB" w:rsidRDefault="002159A9" w:rsidP="00D653E9">
            <w:pPr>
              <w:rPr>
                <w:rFonts w:ascii="Times New Roman" w:hAnsi="Times New Roman" w:cs="Times New Roman"/>
              </w:rPr>
            </w:pPr>
          </w:p>
          <w:p w14:paraId="69DF9792" w14:textId="06A4DB64" w:rsidR="002159A9" w:rsidRPr="00C315DB" w:rsidRDefault="002159A9" w:rsidP="00D653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4" w:type="dxa"/>
          </w:tcPr>
          <w:p w14:paraId="41C69BA6" w14:textId="25902907" w:rsidR="00395FC5" w:rsidRPr="00C315DB" w:rsidRDefault="001062D8" w:rsidP="008A77BD">
            <w:pPr>
              <w:jc w:val="center"/>
              <w:rPr>
                <w:rFonts w:ascii="Times New Roman" w:hAnsi="Times New Roman" w:cs="Times New Roman"/>
              </w:rPr>
            </w:pPr>
            <w:r w:rsidRPr="00C315DB">
              <w:rPr>
                <w:rFonts w:ascii="Times New Roman" w:hAnsi="Times New Roman" w:cs="Times New Roman"/>
              </w:rPr>
              <w:t>-0.074</w:t>
            </w:r>
          </w:p>
        </w:tc>
        <w:tc>
          <w:tcPr>
            <w:tcW w:w="990" w:type="dxa"/>
            <w:vMerge w:val="restart"/>
          </w:tcPr>
          <w:p w14:paraId="7B4E0073" w14:textId="1E7573E8" w:rsidR="00395FC5" w:rsidRPr="00C315DB" w:rsidRDefault="001062D8" w:rsidP="008A77BD">
            <w:pPr>
              <w:jc w:val="center"/>
              <w:rPr>
                <w:rFonts w:ascii="Times New Roman" w:hAnsi="Times New Roman" w:cs="Times New Roman"/>
              </w:rPr>
            </w:pPr>
            <w:r w:rsidRPr="00C315DB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1800" w:type="dxa"/>
          </w:tcPr>
          <w:p w14:paraId="7A74311D" w14:textId="0D1A0416" w:rsidR="00395FC5" w:rsidRPr="00C315DB" w:rsidRDefault="00987F89" w:rsidP="008A77BD">
            <w:pPr>
              <w:jc w:val="center"/>
              <w:rPr>
                <w:rFonts w:ascii="Times New Roman" w:hAnsi="Times New Roman" w:cs="Times New Roman"/>
              </w:rPr>
            </w:pPr>
            <w:r w:rsidRPr="00C315DB">
              <w:rPr>
                <w:rFonts w:ascii="Times New Roman" w:hAnsi="Times New Roman" w:cs="Times New Roman"/>
              </w:rPr>
              <w:t>-0.159</w:t>
            </w:r>
          </w:p>
        </w:tc>
        <w:tc>
          <w:tcPr>
            <w:tcW w:w="1075" w:type="dxa"/>
            <w:vMerge w:val="restart"/>
          </w:tcPr>
          <w:p w14:paraId="568D109B" w14:textId="55D66CE1" w:rsidR="00395FC5" w:rsidRPr="00C315DB" w:rsidRDefault="008A77BD" w:rsidP="008A77BD">
            <w:pPr>
              <w:jc w:val="center"/>
              <w:rPr>
                <w:rFonts w:ascii="Times New Roman" w:hAnsi="Times New Roman" w:cs="Times New Roman"/>
              </w:rPr>
            </w:pPr>
            <w:r w:rsidRPr="00C315DB">
              <w:rPr>
                <w:rFonts w:ascii="Times New Roman" w:hAnsi="Times New Roman" w:cs="Times New Roman"/>
              </w:rPr>
              <w:t>&lt;0.001</w:t>
            </w:r>
          </w:p>
        </w:tc>
      </w:tr>
      <w:tr w:rsidR="00395FC5" w:rsidRPr="00C315DB" w14:paraId="766368CE" w14:textId="77777777" w:rsidTr="00C315DB">
        <w:tc>
          <w:tcPr>
            <w:tcW w:w="3471" w:type="dxa"/>
            <w:vMerge/>
          </w:tcPr>
          <w:p w14:paraId="307C4549" w14:textId="77777777" w:rsidR="00395FC5" w:rsidRPr="00C315DB" w:rsidRDefault="00395FC5" w:rsidP="00D653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4" w:type="dxa"/>
          </w:tcPr>
          <w:p w14:paraId="2A7ADB5C" w14:textId="24CB6EFF" w:rsidR="00395FC5" w:rsidRPr="00C315DB" w:rsidRDefault="001062D8" w:rsidP="008A77BD">
            <w:pPr>
              <w:jc w:val="center"/>
              <w:rPr>
                <w:rFonts w:ascii="Times New Roman" w:hAnsi="Times New Roman" w:cs="Times New Roman"/>
              </w:rPr>
            </w:pPr>
            <w:r w:rsidRPr="00C315DB">
              <w:rPr>
                <w:rFonts w:ascii="Times New Roman" w:hAnsi="Times New Roman" w:cs="Times New Roman"/>
              </w:rPr>
              <w:t>[-0.139, 0.007]</w:t>
            </w:r>
          </w:p>
        </w:tc>
        <w:tc>
          <w:tcPr>
            <w:tcW w:w="990" w:type="dxa"/>
            <w:vMerge/>
          </w:tcPr>
          <w:p w14:paraId="463E2A18" w14:textId="77777777" w:rsidR="00395FC5" w:rsidRPr="00C315DB" w:rsidRDefault="00395FC5" w:rsidP="008A77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59E1B41B" w14:textId="130866A7" w:rsidR="00395FC5" w:rsidRPr="00C315DB" w:rsidRDefault="008A77BD" w:rsidP="008A77BD">
            <w:pPr>
              <w:jc w:val="center"/>
              <w:rPr>
                <w:rFonts w:ascii="Times New Roman" w:hAnsi="Times New Roman" w:cs="Times New Roman"/>
              </w:rPr>
            </w:pPr>
            <w:r w:rsidRPr="00C315DB">
              <w:rPr>
                <w:rFonts w:ascii="Times New Roman" w:hAnsi="Times New Roman" w:cs="Times New Roman"/>
              </w:rPr>
              <w:t>[-0.231, -0.072]</w:t>
            </w:r>
          </w:p>
        </w:tc>
        <w:tc>
          <w:tcPr>
            <w:tcW w:w="1075" w:type="dxa"/>
            <w:vMerge/>
          </w:tcPr>
          <w:p w14:paraId="42C76466" w14:textId="77777777" w:rsidR="00395FC5" w:rsidRPr="00C315DB" w:rsidRDefault="00395FC5" w:rsidP="008A77B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5FC5" w:rsidRPr="00C315DB" w14:paraId="41EEFDC3" w14:textId="77777777" w:rsidTr="00C315DB">
        <w:tc>
          <w:tcPr>
            <w:tcW w:w="3471" w:type="dxa"/>
            <w:vMerge w:val="restart"/>
          </w:tcPr>
          <w:p w14:paraId="695A8C0C" w14:textId="77777777" w:rsidR="00395FC5" w:rsidRPr="00C315DB" w:rsidRDefault="00395FC5" w:rsidP="00D653E9">
            <w:pPr>
              <w:rPr>
                <w:rFonts w:ascii="Times New Roman" w:hAnsi="Times New Roman" w:cs="Times New Roman"/>
              </w:rPr>
            </w:pPr>
            <w:r w:rsidRPr="00C315DB">
              <w:rPr>
                <w:rFonts w:ascii="Times New Roman" w:hAnsi="Times New Roman" w:cs="Times New Roman"/>
              </w:rPr>
              <w:t xml:space="preserve">Productive Vocabulary </w:t>
            </w:r>
          </w:p>
          <w:p w14:paraId="23395C49" w14:textId="77777777" w:rsidR="002159A9" w:rsidRPr="00C315DB" w:rsidRDefault="002159A9" w:rsidP="00D653E9">
            <w:pPr>
              <w:rPr>
                <w:rFonts w:ascii="Times New Roman" w:hAnsi="Times New Roman" w:cs="Times New Roman"/>
              </w:rPr>
            </w:pPr>
          </w:p>
          <w:p w14:paraId="314D0BC4" w14:textId="2E992601" w:rsidR="002159A9" w:rsidRPr="00C315DB" w:rsidRDefault="002159A9" w:rsidP="00D653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4" w:type="dxa"/>
          </w:tcPr>
          <w:p w14:paraId="73C92156" w14:textId="0DD230B0" w:rsidR="00395FC5" w:rsidRPr="00C315DB" w:rsidRDefault="001062D8" w:rsidP="008A77BD">
            <w:pPr>
              <w:jc w:val="center"/>
              <w:rPr>
                <w:rFonts w:ascii="Times New Roman" w:hAnsi="Times New Roman" w:cs="Times New Roman"/>
              </w:rPr>
            </w:pPr>
            <w:r w:rsidRPr="00C315DB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990" w:type="dxa"/>
            <w:vMerge w:val="restart"/>
          </w:tcPr>
          <w:p w14:paraId="0610D6DC" w14:textId="1D7CE420" w:rsidR="00395FC5" w:rsidRPr="00C315DB" w:rsidRDefault="001062D8" w:rsidP="008A77BD">
            <w:pPr>
              <w:jc w:val="center"/>
              <w:rPr>
                <w:rFonts w:ascii="Times New Roman" w:hAnsi="Times New Roman" w:cs="Times New Roman"/>
              </w:rPr>
            </w:pPr>
            <w:r w:rsidRPr="00C315DB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1800" w:type="dxa"/>
          </w:tcPr>
          <w:p w14:paraId="4F0F57B7" w14:textId="0A714CD8" w:rsidR="00395FC5" w:rsidRPr="00C315DB" w:rsidRDefault="00987F89" w:rsidP="008A77BD">
            <w:pPr>
              <w:jc w:val="center"/>
              <w:rPr>
                <w:rFonts w:ascii="Times New Roman" w:hAnsi="Times New Roman" w:cs="Times New Roman"/>
              </w:rPr>
            </w:pPr>
            <w:r w:rsidRPr="00C315DB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075" w:type="dxa"/>
            <w:vMerge w:val="restart"/>
          </w:tcPr>
          <w:p w14:paraId="1AA4DE40" w14:textId="75F79518" w:rsidR="00395FC5" w:rsidRPr="00C315DB" w:rsidRDefault="008A77BD" w:rsidP="008A77BD">
            <w:pPr>
              <w:jc w:val="center"/>
              <w:rPr>
                <w:rFonts w:ascii="Times New Roman" w:hAnsi="Times New Roman" w:cs="Times New Roman"/>
              </w:rPr>
            </w:pPr>
            <w:r w:rsidRPr="00C315DB">
              <w:rPr>
                <w:rFonts w:ascii="Times New Roman" w:hAnsi="Times New Roman" w:cs="Times New Roman"/>
              </w:rPr>
              <w:t>0.418</w:t>
            </w:r>
          </w:p>
        </w:tc>
      </w:tr>
      <w:tr w:rsidR="00395FC5" w:rsidRPr="00C315DB" w14:paraId="1431BCCB" w14:textId="77777777" w:rsidTr="00C315DB">
        <w:tc>
          <w:tcPr>
            <w:tcW w:w="3471" w:type="dxa"/>
            <w:vMerge/>
          </w:tcPr>
          <w:p w14:paraId="55FCDF52" w14:textId="77777777" w:rsidR="00395FC5" w:rsidRPr="00C315DB" w:rsidRDefault="00395FC5" w:rsidP="00D653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4" w:type="dxa"/>
          </w:tcPr>
          <w:p w14:paraId="61103DB4" w14:textId="3EFDF236" w:rsidR="00395FC5" w:rsidRPr="00C315DB" w:rsidRDefault="001062D8" w:rsidP="008A77BD">
            <w:pPr>
              <w:jc w:val="center"/>
              <w:rPr>
                <w:rFonts w:ascii="Times New Roman" w:hAnsi="Times New Roman" w:cs="Times New Roman"/>
              </w:rPr>
            </w:pPr>
            <w:r w:rsidRPr="00C315DB">
              <w:rPr>
                <w:rFonts w:ascii="Times New Roman" w:hAnsi="Times New Roman" w:cs="Times New Roman"/>
              </w:rPr>
              <w:t>[-0.021, 0.192]</w:t>
            </w:r>
          </w:p>
        </w:tc>
        <w:tc>
          <w:tcPr>
            <w:tcW w:w="990" w:type="dxa"/>
            <w:vMerge/>
          </w:tcPr>
          <w:p w14:paraId="471C1854" w14:textId="77777777" w:rsidR="00395FC5" w:rsidRPr="00C315DB" w:rsidRDefault="00395FC5" w:rsidP="008A77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1BDE249C" w14:textId="6743F6D9" w:rsidR="00395FC5" w:rsidRPr="00C315DB" w:rsidRDefault="008A77BD" w:rsidP="008A77BD">
            <w:pPr>
              <w:jc w:val="center"/>
              <w:rPr>
                <w:rFonts w:ascii="Times New Roman" w:hAnsi="Times New Roman" w:cs="Times New Roman"/>
              </w:rPr>
            </w:pPr>
            <w:r w:rsidRPr="00C315DB">
              <w:rPr>
                <w:rFonts w:ascii="Times New Roman" w:hAnsi="Times New Roman" w:cs="Times New Roman"/>
              </w:rPr>
              <w:t>[-0.086, 0.148]</w:t>
            </w:r>
          </w:p>
        </w:tc>
        <w:tc>
          <w:tcPr>
            <w:tcW w:w="1075" w:type="dxa"/>
            <w:vMerge/>
          </w:tcPr>
          <w:p w14:paraId="342F4333" w14:textId="77777777" w:rsidR="00395FC5" w:rsidRPr="00C315DB" w:rsidRDefault="00395FC5" w:rsidP="008A77B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5FC5" w:rsidRPr="00C315DB" w14:paraId="2547EFF4" w14:textId="77777777" w:rsidTr="00C315DB">
        <w:tc>
          <w:tcPr>
            <w:tcW w:w="3471" w:type="dxa"/>
            <w:vMerge w:val="restart"/>
          </w:tcPr>
          <w:p w14:paraId="1C7FDDD3" w14:textId="77777777" w:rsidR="00395FC5" w:rsidRPr="00C315DB" w:rsidRDefault="00395FC5" w:rsidP="00D653E9">
            <w:pPr>
              <w:rPr>
                <w:rFonts w:ascii="Times New Roman" w:hAnsi="Times New Roman" w:cs="Times New Roman"/>
              </w:rPr>
            </w:pPr>
            <w:r w:rsidRPr="00C315DB">
              <w:rPr>
                <w:rFonts w:ascii="Times New Roman" w:hAnsi="Times New Roman" w:cs="Times New Roman"/>
              </w:rPr>
              <w:t>Conduct Problems</w:t>
            </w:r>
          </w:p>
          <w:p w14:paraId="3ABF31D0" w14:textId="77777777" w:rsidR="002159A9" w:rsidRPr="00C315DB" w:rsidRDefault="002159A9" w:rsidP="00D653E9">
            <w:pPr>
              <w:rPr>
                <w:rFonts w:ascii="Times New Roman" w:hAnsi="Times New Roman" w:cs="Times New Roman"/>
              </w:rPr>
            </w:pPr>
          </w:p>
          <w:p w14:paraId="40520CBC" w14:textId="4FA4D282" w:rsidR="002159A9" w:rsidRPr="00C315DB" w:rsidRDefault="002159A9" w:rsidP="00D653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4" w:type="dxa"/>
          </w:tcPr>
          <w:p w14:paraId="26BF6177" w14:textId="2E6E8446" w:rsidR="00395FC5" w:rsidRPr="00C315DB" w:rsidRDefault="001062D8" w:rsidP="008A77BD">
            <w:pPr>
              <w:jc w:val="center"/>
              <w:rPr>
                <w:rFonts w:ascii="Times New Roman" w:hAnsi="Times New Roman" w:cs="Times New Roman"/>
              </w:rPr>
            </w:pPr>
            <w:r w:rsidRPr="00C315DB">
              <w:rPr>
                <w:rFonts w:ascii="Times New Roman" w:hAnsi="Times New Roman" w:cs="Times New Roman"/>
              </w:rPr>
              <w:t>0.525</w:t>
            </w:r>
          </w:p>
        </w:tc>
        <w:tc>
          <w:tcPr>
            <w:tcW w:w="990" w:type="dxa"/>
            <w:vMerge w:val="restart"/>
          </w:tcPr>
          <w:p w14:paraId="170ACB8E" w14:textId="4EE6FDE6" w:rsidR="00395FC5" w:rsidRPr="00C315DB" w:rsidRDefault="001062D8" w:rsidP="008A77BD">
            <w:pPr>
              <w:jc w:val="center"/>
              <w:rPr>
                <w:rFonts w:ascii="Times New Roman" w:hAnsi="Times New Roman" w:cs="Times New Roman"/>
              </w:rPr>
            </w:pPr>
            <w:r w:rsidRPr="00C315D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00" w:type="dxa"/>
          </w:tcPr>
          <w:p w14:paraId="142FB857" w14:textId="5DBEBA00" w:rsidR="00395FC5" w:rsidRPr="00C315DB" w:rsidRDefault="00395FC5" w:rsidP="008A77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Merge w:val="restart"/>
          </w:tcPr>
          <w:p w14:paraId="05BFAC76" w14:textId="77777777" w:rsidR="00395FC5" w:rsidRPr="00C315DB" w:rsidRDefault="00395FC5" w:rsidP="008A77B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5FC5" w:rsidRPr="00C315DB" w14:paraId="3AAD40FE" w14:textId="77777777" w:rsidTr="00C315DB">
        <w:tc>
          <w:tcPr>
            <w:tcW w:w="3471" w:type="dxa"/>
            <w:vMerge/>
          </w:tcPr>
          <w:p w14:paraId="34D640B2" w14:textId="77777777" w:rsidR="00395FC5" w:rsidRPr="00C315DB" w:rsidRDefault="00395FC5" w:rsidP="00D653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4" w:type="dxa"/>
          </w:tcPr>
          <w:p w14:paraId="1A7CB4D3" w14:textId="15372F35" w:rsidR="00395FC5" w:rsidRPr="00C315DB" w:rsidRDefault="001062D8" w:rsidP="008A77BD">
            <w:pPr>
              <w:jc w:val="center"/>
              <w:rPr>
                <w:rFonts w:ascii="Times New Roman" w:hAnsi="Times New Roman" w:cs="Times New Roman"/>
              </w:rPr>
            </w:pPr>
            <w:r w:rsidRPr="00C315DB">
              <w:rPr>
                <w:rFonts w:ascii="Times New Roman" w:hAnsi="Times New Roman" w:cs="Times New Roman"/>
              </w:rPr>
              <w:t>[0.455, 0.566]</w:t>
            </w:r>
          </w:p>
        </w:tc>
        <w:tc>
          <w:tcPr>
            <w:tcW w:w="990" w:type="dxa"/>
            <w:vMerge/>
          </w:tcPr>
          <w:p w14:paraId="3D31BE8F" w14:textId="77777777" w:rsidR="00395FC5" w:rsidRPr="00C315DB" w:rsidRDefault="00395FC5" w:rsidP="008A77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3868431D" w14:textId="77777777" w:rsidR="00395FC5" w:rsidRPr="00C315DB" w:rsidRDefault="00395FC5" w:rsidP="008A77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Merge/>
          </w:tcPr>
          <w:p w14:paraId="12E37286" w14:textId="77777777" w:rsidR="00395FC5" w:rsidRPr="00C315DB" w:rsidRDefault="00395FC5" w:rsidP="008A77B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5FC5" w:rsidRPr="00C315DB" w14:paraId="1B7F5FF1" w14:textId="77777777" w:rsidTr="00C315DB">
        <w:tc>
          <w:tcPr>
            <w:tcW w:w="3471" w:type="dxa"/>
            <w:vMerge w:val="restart"/>
          </w:tcPr>
          <w:p w14:paraId="576D9EBF" w14:textId="77777777" w:rsidR="00395FC5" w:rsidRPr="00C315DB" w:rsidRDefault="00395FC5" w:rsidP="00D653E9">
            <w:pPr>
              <w:rPr>
                <w:rFonts w:ascii="Times New Roman" w:hAnsi="Times New Roman" w:cs="Times New Roman"/>
              </w:rPr>
            </w:pPr>
            <w:r w:rsidRPr="00C315DB">
              <w:rPr>
                <w:rFonts w:ascii="Times New Roman" w:hAnsi="Times New Roman" w:cs="Times New Roman"/>
              </w:rPr>
              <w:t>Emotional Problems</w:t>
            </w:r>
          </w:p>
          <w:p w14:paraId="17A530CB" w14:textId="77777777" w:rsidR="002159A9" w:rsidRPr="00C315DB" w:rsidRDefault="002159A9" w:rsidP="00D653E9">
            <w:pPr>
              <w:rPr>
                <w:rFonts w:ascii="Times New Roman" w:hAnsi="Times New Roman" w:cs="Times New Roman"/>
              </w:rPr>
            </w:pPr>
          </w:p>
          <w:p w14:paraId="2F32C769" w14:textId="7B2C75BD" w:rsidR="002159A9" w:rsidRPr="00C315DB" w:rsidRDefault="002159A9" w:rsidP="00D653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4" w:type="dxa"/>
          </w:tcPr>
          <w:p w14:paraId="4A18D78B" w14:textId="77777777" w:rsidR="00395FC5" w:rsidRPr="00C315DB" w:rsidRDefault="00395FC5" w:rsidP="008A77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Merge w:val="restart"/>
          </w:tcPr>
          <w:p w14:paraId="3611C584" w14:textId="77777777" w:rsidR="00395FC5" w:rsidRPr="00C315DB" w:rsidRDefault="00395FC5" w:rsidP="008A77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62D32082" w14:textId="129A77E3" w:rsidR="00395FC5" w:rsidRPr="00C315DB" w:rsidRDefault="00987F89" w:rsidP="008A77BD">
            <w:pPr>
              <w:jc w:val="center"/>
              <w:rPr>
                <w:rFonts w:ascii="Times New Roman" w:hAnsi="Times New Roman" w:cs="Times New Roman"/>
              </w:rPr>
            </w:pPr>
            <w:r w:rsidRPr="00C315DB">
              <w:rPr>
                <w:rFonts w:ascii="Times New Roman" w:hAnsi="Times New Roman" w:cs="Times New Roman"/>
              </w:rPr>
              <w:t>0.384</w:t>
            </w:r>
          </w:p>
        </w:tc>
        <w:tc>
          <w:tcPr>
            <w:tcW w:w="1075" w:type="dxa"/>
            <w:vMerge w:val="restart"/>
          </w:tcPr>
          <w:p w14:paraId="589306F9" w14:textId="25A1FC80" w:rsidR="00395FC5" w:rsidRPr="00C315DB" w:rsidRDefault="008A77BD" w:rsidP="008A77BD">
            <w:pPr>
              <w:jc w:val="center"/>
              <w:rPr>
                <w:rFonts w:ascii="Times New Roman" w:hAnsi="Times New Roman" w:cs="Times New Roman"/>
              </w:rPr>
            </w:pPr>
            <w:r w:rsidRPr="00C315DB">
              <w:rPr>
                <w:rFonts w:ascii="Times New Roman" w:hAnsi="Times New Roman" w:cs="Times New Roman"/>
              </w:rPr>
              <w:t>&lt;0.001</w:t>
            </w:r>
          </w:p>
        </w:tc>
      </w:tr>
      <w:tr w:rsidR="00395FC5" w:rsidRPr="00C315DB" w14:paraId="7AB89303" w14:textId="77777777" w:rsidTr="00C315DB">
        <w:tc>
          <w:tcPr>
            <w:tcW w:w="3471" w:type="dxa"/>
            <w:vMerge/>
          </w:tcPr>
          <w:p w14:paraId="19FCDA2B" w14:textId="77777777" w:rsidR="00395FC5" w:rsidRPr="00C315DB" w:rsidRDefault="00395FC5" w:rsidP="00D653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4" w:type="dxa"/>
          </w:tcPr>
          <w:p w14:paraId="144A7452" w14:textId="77777777" w:rsidR="00395FC5" w:rsidRPr="00C315DB" w:rsidRDefault="00395FC5" w:rsidP="008A77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Merge/>
          </w:tcPr>
          <w:p w14:paraId="075D3952" w14:textId="77777777" w:rsidR="00395FC5" w:rsidRPr="00C315DB" w:rsidRDefault="00395FC5" w:rsidP="008A77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1E6CB5DD" w14:textId="450E4224" w:rsidR="00395FC5" w:rsidRPr="00C315DB" w:rsidRDefault="008A77BD" w:rsidP="008A77BD">
            <w:pPr>
              <w:jc w:val="center"/>
              <w:rPr>
                <w:rFonts w:ascii="Times New Roman" w:hAnsi="Times New Roman" w:cs="Times New Roman"/>
              </w:rPr>
            </w:pPr>
            <w:r w:rsidRPr="00C315DB">
              <w:rPr>
                <w:rFonts w:ascii="Times New Roman" w:hAnsi="Times New Roman" w:cs="Times New Roman"/>
              </w:rPr>
              <w:t>[0.316, 0.441]</w:t>
            </w:r>
          </w:p>
        </w:tc>
        <w:tc>
          <w:tcPr>
            <w:tcW w:w="1075" w:type="dxa"/>
            <w:vMerge/>
          </w:tcPr>
          <w:p w14:paraId="4B89A62B" w14:textId="77777777" w:rsidR="00395FC5" w:rsidRPr="00C315DB" w:rsidRDefault="00395FC5" w:rsidP="008A77B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5FC5" w:rsidRPr="00C315DB" w14:paraId="0DDF577D" w14:textId="77777777" w:rsidTr="00C315DB">
        <w:tc>
          <w:tcPr>
            <w:tcW w:w="3471" w:type="dxa"/>
            <w:vMerge w:val="restart"/>
          </w:tcPr>
          <w:p w14:paraId="38DAA895" w14:textId="77777777" w:rsidR="00395FC5" w:rsidRPr="00C315DB" w:rsidRDefault="00395FC5" w:rsidP="00D653E9">
            <w:pPr>
              <w:rPr>
                <w:rFonts w:ascii="Times New Roman" w:hAnsi="Times New Roman" w:cs="Times New Roman"/>
              </w:rPr>
            </w:pPr>
            <w:r w:rsidRPr="00C315DB">
              <w:rPr>
                <w:rFonts w:ascii="Times New Roman" w:hAnsi="Times New Roman" w:cs="Times New Roman"/>
              </w:rPr>
              <w:t xml:space="preserve">Number of Books in the Home </w:t>
            </w:r>
          </w:p>
          <w:p w14:paraId="17FE8C8C" w14:textId="77777777" w:rsidR="002159A9" w:rsidRPr="00C315DB" w:rsidRDefault="002159A9" w:rsidP="00D653E9">
            <w:pPr>
              <w:rPr>
                <w:rFonts w:ascii="Times New Roman" w:hAnsi="Times New Roman" w:cs="Times New Roman"/>
              </w:rPr>
            </w:pPr>
          </w:p>
          <w:p w14:paraId="15ECE0AA" w14:textId="2497A126" w:rsidR="002159A9" w:rsidRPr="00C315DB" w:rsidRDefault="002159A9" w:rsidP="00D653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4" w:type="dxa"/>
          </w:tcPr>
          <w:p w14:paraId="3B7395ED" w14:textId="16E9A4D1" w:rsidR="00395FC5" w:rsidRPr="00C315DB" w:rsidRDefault="001062D8" w:rsidP="008A77BD">
            <w:pPr>
              <w:jc w:val="center"/>
              <w:rPr>
                <w:rFonts w:ascii="Times New Roman" w:hAnsi="Times New Roman" w:cs="Times New Roman"/>
              </w:rPr>
            </w:pPr>
            <w:r w:rsidRPr="00C315DB">
              <w:rPr>
                <w:rFonts w:ascii="Times New Roman" w:hAnsi="Times New Roman" w:cs="Times New Roman"/>
              </w:rPr>
              <w:t>-0.038</w:t>
            </w:r>
          </w:p>
        </w:tc>
        <w:tc>
          <w:tcPr>
            <w:tcW w:w="990" w:type="dxa"/>
            <w:vMerge w:val="restart"/>
          </w:tcPr>
          <w:p w14:paraId="5C4B7977" w14:textId="3C670C15" w:rsidR="00395FC5" w:rsidRPr="00C315DB" w:rsidRDefault="001062D8" w:rsidP="008A77BD">
            <w:pPr>
              <w:jc w:val="center"/>
              <w:rPr>
                <w:rFonts w:ascii="Times New Roman" w:hAnsi="Times New Roman" w:cs="Times New Roman"/>
              </w:rPr>
            </w:pPr>
            <w:r w:rsidRPr="00C315DB">
              <w:rPr>
                <w:rFonts w:ascii="Times New Roman" w:hAnsi="Times New Roman" w:cs="Times New Roman"/>
              </w:rPr>
              <w:t>0.112</w:t>
            </w:r>
          </w:p>
        </w:tc>
        <w:tc>
          <w:tcPr>
            <w:tcW w:w="1800" w:type="dxa"/>
          </w:tcPr>
          <w:p w14:paraId="567FB84D" w14:textId="5A89D692" w:rsidR="00395FC5" w:rsidRPr="00C315DB" w:rsidRDefault="00987F89" w:rsidP="008A77BD">
            <w:pPr>
              <w:jc w:val="center"/>
              <w:rPr>
                <w:rFonts w:ascii="Times New Roman" w:hAnsi="Times New Roman" w:cs="Times New Roman"/>
              </w:rPr>
            </w:pPr>
            <w:r w:rsidRPr="00C315DB">
              <w:rPr>
                <w:rFonts w:ascii="Times New Roman" w:hAnsi="Times New Roman" w:cs="Times New Roman"/>
              </w:rPr>
              <w:t>-0.002</w:t>
            </w:r>
          </w:p>
        </w:tc>
        <w:tc>
          <w:tcPr>
            <w:tcW w:w="1075" w:type="dxa"/>
            <w:vMerge w:val="restart"/>
          </w:tcPr>
          <w:p w14:paraId="7CCE354A" w14:textId="40EDE74E" w:rsidR="00395FC5" w:rsidRPr="00C315DB" w:rsidRDefault="008A77BD" w:rsidP="008A77BD">
            <w:pPr>
              <w:jc w:val="center"/>
              <w:rPr>
                <w:rFonts w:ascii="Times New Roman" w:hAnsi="Times New Roman" w:cs="Times New Roman"/>
              </w:rPr>
            </w:pPr>
            <w:r w:rsidRPr="00C315DB">
              <w:rPr>
                <w:rFonts w:ascii="Times New Roman" w:hAnsi="Times New Roman" w:cs="Times New Roman"/>
              </w:rPr>
              <w:t>0.496</w:t>
            </w:r>
          </w:p>
        </w:tc>
      </w:tr>
      <w:tr w:rsidR="00395FC5" w:rsidRPr="00C315DB" w14:paraId="3962C411" w14:textId="77777777" w:rsidTr="00C315DB">
        <w:tc>
          <w:tcPr>
            <w:tcW w:w="3471" w:type="dxa"/>
            <w:vMerge/>
          </w:tcPr>
          <w:p w14:paraId="4C2C16C6" w14:textId="77777777" w:rsidR="00395FC5" w:rsidRPr="00C315DB" w:rsidRDefault="00395FC5" w:rsidP="00D653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4" w:type="dxa"/>
          </w:tcPr>
          <w:p w14:paraId="527284E4" w14:textId="49D0CC6D" w:rsidR="00395FC5" w:rsidRPr="00C315DB" w:rsidRDefault="001062D8" w:rsidP="008A77BD">
            <w:pPr>
              <w:jc w:val="center"/>
              <w:rPr>
                <w:rFonts w:ascii="Times New Roman" w:hAnsi="Times New Roman" w:cs="Times New Roman"/>
              </w:rPr>
            </w:pPr>
            <w:r w:rsidRPr="00C315DB">
              <w:rPr>
                <w:rFonts w:ascii="Times New Roman" w:hAnsi="Times New Roman" w:cs="Times New Roman"/>
              </w:rPr>
              <w:t>[-0.085, 0.033]</w:t>
            </w:r>
          </w:p>
        </w:tc>
        <w:tc>
          <w:tcPr>
            <w:tcW w:w="990" w:type="dxa"/>
            <w:vMerge/>
          </w:tcPr>
          <w:p w14:paraId="0E610C4D" w14:textId="77777777" w:rsidR="00395FC5" w:rsidRPr="00C315DB" w:rsidRDefault="00395FC5" w:rsidP="008A77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3C21A7E9" w14:textId="4E0A67DE" w:rsidR="00395FC5" w:rsidRPr="00C315DB" w:rsidRDefault="008A77BD" w:rsidP="008A77BD">
            <w:pPr>
              <w:jc w:val="center"/>
              <w:rPr>
                <w:rFonts w:ascii="Times New Roman" w:hAnsi="Times New Roman" w:cs="Times New Roman"/>
              </w:rPr>
            </w:pPr>
            <w:r w:rsidRPr="00C315DB">
              <w:rPr>
                <w:rFonts w:ascii="Times New Roman" w:hAnsi="Times New Roman" w:cs="Times New Roman"/>
              </w:rPr>
              <w:t>[-0.055, 0.074]</w:t>
            </w:r>
          </w:p>
        </w:tc>
        <w:tc>
          <w:tcPr>
            <w:tcW w:w="1075" w:type="dxa"/>
            <w:vMerge/>
          </w:tcPr>
          <w:p w14:paraId="7233697D" w14:textId="77777777" w:rsidR="00395FC5" w:rsidRPr="00C315DB" w:rsidRDefault="00395FC5" w:rsidP="008A77B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5FC5" w:rsidRPr="00C315DB" w14:paraId="2AEFF69F" w14:textId="77777777" w:rsidTr="00C315DB">
        <w:tc>
          <w:tcPr>
            <w:tcW w:w="3471" w:type="dxa"/>
            <w:vMerge w:val="restart"/>
          </w:tcPr>
          <w:p w14:paraId="2EEBD0B5" w14:textId="77777777" w:rsidR="00395FC5" w:rsidRPr="00C315DB" w:rsidRDefault="00395FC5" w:rsidP="00D653E9">
            <w:pPr>
              <w:rPr>
                <w:rFonts w:ascii="Times New Roman" w:hAnsi="Times New Roman" w:cs="Times New Roman"/>
              </w:rPr>
            </w:pPr>
            <w:r w:rsidRPr="00C315DB">
              <w:rPr>
                <w:rFonts w:ascii="Times New Roman" w:hAnsi="Times New Roman" w:cs="Times New Roman"/>
              </w:rPr>
              <w:t xml:space="preserve">Solitary Screen Time </w:t>
            </w:r>
          </w:p>
          <w:p w14:paraId="065E2904" w14:textId="77777777" w:rsidR="002159A9" w:rsidRPr="00C315DB" w:rsidRDefault="002159A9" w:rsidP="00D653E9">
            <w:pPr>
              <w:rPr>
                <w:rFonts w:ascii="Times New Roman" w:hAnsi="Times New Roman" w:cs="Times New Roman"/>
              </w:rPr>
            </w:pPr>
          </w:p>
          <w:p w14:paraId="1D0889FC" w14:textId="0B4C5ECA" w:rsidR="002159A9" w:rsidRPr="00C315DB" w:rsidRDefault="002159A9" w:rsidP="00D653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4" w:type="dxa"/>
          </w:tcPr>
          <w:p w14:paraId="6BA238CC" w14:textId="77717232" w:rsidR="00395FC5" w:rsidRPr="00C315DB" w:rsidRDefault="001062D8" w:rsidP="008A77BD">
            <w:pPr>
              <w:jc w:val="center"/>
              <w:rPr>
                <w:rFonts w:ascii="Times New Roman" w:hAnsi="Times New Roman" w:cs="Times New Roman"/>
              </w:rPr>
            </w:pPr>
            <w:r w:rsidRPr="00C315DB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990" w:type="dxa"/>
            <w:vMerge w:val="restart"/>
          </w:tcPr>
          <w:p w14:paraId="4969E96A" w14:textId="7BE5F1A9" w:rsidR="00395FC5" w:rsidRPr="00C315DB" w:rsidRDefault="001062D8" w:rsidP="008A77BD">
            <w:pPr>
              <w:jc w:val="center"/>
              <w:rPr>
                <w:rFonts w:ascii="Times New Roman" w:hAnsi="Times New Roman" w:cs="Times New Roman"/>
              </w:rPr>
            </w:pPr>
            <w:r w:rsidRPr="00C315DB">
              <w:rPr>
                <w:rFonts w:ascii="Times New Roman" w:hAnsi="Times New Roman" w:cs="Times New Roman"/>
              </w:rPr>
              <w:t>0.170</w:t>
            </w:r>
          </w:p>
        </w:tc>
        <w:tc>
          <w:tcPr>
            <w:tcW w:w="1800" w:type="dxa"/>
          </w:tcPr>
          <w:p w14:paraId="7F2C525C" w14:textId="052E548A" w:rsidR="00395FC5" w:rsidRPr="00C315DB" w:rsidRDefault="00987F89" w:rsidP="008A77BD">
            <w:pPr>
              <w:jc w:val="center"/>
              <w:rPr>
                <w:rFonts w:ascii="Times New Roman" w:hAnsi="Times New Roman" w:cs="Times New Roman"/>
              </w:rPr>
            </w:pPr>
            <w:r w:rsidRPr="00C315DB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1075" w:type="dxa"/>
            <w:vMerge w:val="restart"/>
          </w:tcPr>
          <w:p w14:paraId="62607EDE" w14:textId="4BD15E9E" w:rsidR="00395FC5" w:rsidRPr="00C315DB" w:rsidRDefault="008A77BD" w:rsidP="008A77BD">
            <w:pPr>
              <w:jc w:val="center"/>
              <w:rPr>
                <w:rFonts w:ascii="Times New Roman" w:hAnsi="Times New Roman" w:cs="Times New Roman"/>
              </w:rPr>
            </w:pPr>
            <w:r w:rsidRPr="00C315DB">
              <w:rPr>
                <w:rFonts w:ascii="Times New Roman" w:hAnsi="Times New Roman" w:cs="Times New Roman"/>
              </w:rPr>
              <w:t>0.004</w:t>
            </w:r>
          </w:p>
        </w:tc>
      </w:tr>
      <w:tr w:rsidR="00395FC5" w:rsidRPr="00C315DB" w14:paraId="71748DD4" w14:textId="77777777" w:rsidTr="00C315DB">
        <w:tc>
          <w:tcPr>
            <w:tcW w:w="3471" w:type="dxa"/>
            <w:vMerge/>
          </w:tcPr>
          <w:p w14:paraId="52D501C9" w14:textId="77777777" w:rsidR="00395FC5" w:rsidRPr="00C315DB" w:rsidRDefault="00395FC5" w:rsidP="00D653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4" w:type="dxa"/>
          </w:tcPr>
          <w:p w14:paraId="50B2558F" w14:textId="43C7AE06" w:rsidR="00395FC5" w:rsidRPr="00C315DB" w:rsidRDefault="001062D8" w:rsidP="008A77BD">
            <w:pPr>
              <w:jc w:val="center"/>
              <w:rPr>
                <w:rFonts w:ascii="Times New Roman" w:hAnsi="Times New Roman" w:cs="Times New Roman"/>
              </w:rPr>
            </w:pPr>
            <w:r w:rsidRPr="00C315DB">
              <w:rPr>
                <w:rFonts w:ascii="Times New Roman" w:hAnsi="Times New Roman" w:cs="Times New Roman"/>
              </w:rPr>
              <w:t>[-0.033, 0.104]</w:t>
            </w:r>
          </w:p>
        </w:tc>
        <w:tc>
          <w:tcPr>
            <w:tcW w:w="990" w:type="dxa"/>
            <w:vMerge/>
          </w:tcPr>
          <w:p w14:paraId="64892B1C" w14:textId="77777777" w:rsidR="00395FC5" w:rsidRPr="00C315DB" w:rsidRDefault="00395FC5" w:rsidP="008A77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7D47BB0B" w14:textId="049DEC66" w:rsidR="00395FC5" w:rsidRPr="00C315DB" w:rsidRDefault="008A77BD" w:rsidP="008A77BD">
            <w:pPr>
              <w:jc w:val="center"/>
              <w:rPr>
                <w:rFonts w:ascii="Times New Roman" w:hAnsi="Times New Roman" w:cs="Times New Roman"/>
              </w:rPr>
            </w:pPr>
            <w:r w:rsidRPr="00C315DB">
              <w:rPr>
                <w:rFonts w:ascii="Times New Roman" w:hAnsi="Times New Roman" w:cs="Times New Roman"/>
              </w:rPr>
              <w:t>[0.008, 0.158]</w:t>
            </w:r>
          </w:p>
        </w:tc>
        <w:tc>
          <w:tcPr>
            <w:tcW w:w="1075" w:type="dxa"/>
            <w:vMerge/>
          </w:tcPr>
          <w:p w14:paraId="43DF8816" w14:textId="77777777" w:rsidR="00395FC5" w:rsidRPr="00C315DB" w:rsidRDefault="00395FC5" w:rsidP="008A77B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5FC5" w:rsidRPr="00C315DB" w14:paraId="5F1DD1EA" w14:textId="77777777" w:rsidTr="00C315DB">
        <w:tc>
          <w:tcPr>
            <w:tcW w:w="3471" w:type="dxa"/>
            <w:vMerge w:val="restart"/>
          </w:tcPr>
          <w:p w14:paraId="01076370" w14:textId="77777777" w:rsidR="00395FC5" w:rsidRPr="00C315DB" w:rsidRDefault="00395FC5" w:rsidP="00D653E9">
            <w:pPr>
              <w:rPr>
                <w:rFonts w:ascii="Times New Roman" w:hAnsi="Times New Roman" w:cs="Times New Roman"/>
              </w:rPr>
            </w:pPr>
            <w:r w:rsidRPr="00C315DB">
              <w:rPr>
                <w:rFonts w:ascii="Times New Roman" w:hAnsi="Times New Roman" w:cs="Times New Roman"/>
              </w:rPr>
              <w:t>Communication Skills</w:t>
            </w:r>
          </w:p>
          <w:p w14:paraId="04CDBA23" w14:textId="18F8546B" w:rsidR="00395FC5" w:rsidRPr="00C315DB" w:rsidRDefault="00C315DB" w:rsidP="00D653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395FC5" w:rsidRPr="00C315DB">
              <w:rPr>
                <w:rFonts w:ascii="Times New Roman" w:hAnsi="Times New Roman" w:cs="Times New Roman"/>
              </w:rPr>
              <w:t xml:space="preserve">x Solitary Screen Time </w:t>
            </w:r>
          </w:p>
          <w:p w14:paraId="1F71F60E" w14:textId="137E6933" w:rsidR="002159A9" w:rsidRPr="00C315DB" w:rsidRDefault="002159A9" w:rsidP="00D653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4" w:type="dxa"/>
          </w:tcPr>
          <w:p w14:paraId="71F92A1C" w14:textId="17C953EC" w:rsidR="00395FC5" w:rsidRPr="00C315DB" w:rsidRDefault="001062D8" w:rsidP="008A77BD">
            <w:pPr>
              <w:jc w:val="center"/>
              <w:rPr>
                <w:rFonts w:ascii="Times New Roman" w:hAnsi="Times New Roman" w:cs="Times New Roman"/>
              </w:rPr>
            </w:pPr>
            <w:r w:rsidRPr="00C315DB">
              <w:rPr>
                <w:rFonts w:ascii="Times New Roman" w:hAnsi="Times New Roman" w:cs="Times New Roman"/>
              </w:rPr>
              <w:t>0.261</w:t>
            </w:r>
          </w:p>
        </w:tc>
        <w:tc>
          <w:tcPr>
            <w:tcW w:w="990" w:type="dxa"/>
            <w:vMerge w:val="restart"/>
          </w:tcPr>
          <w:p w14:paraId="7ED168C2" w14:textId="1CFA716D" w:rsidR="00395FC5" w:rsidRPr="00C315DB" w:rsidRDefault="001062D8" w:rsidP="008A77BD">
            <w:pPr>
              <w:jc w:val="center"/>
              <w:rPr>
                <w:rFonts w:ascii="Times New Roman" w:hAnsi="Times New Roman" w:cs="Times New Roman"/>
              </w:rPr>
            </w:pPr>
            <w:r w:rsidRPr="00C315DB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1800" w:type="dxa"/>
          </w:tcPr>
          <w:p w14:paraId="42ACCC98" w14:textId="6E8C08AC" w:rsidR="00395FC5" w:rsidRPr="00C315DB" w:rsidRDefault="008A77BD" w:rsidP="008A77BD">
            <w:pPr>
              <w:jc w:val="center"/>
              <w:rPr>
                <w:rFonts w:ascii="Times New Roman" w:hAnsi="Times New Roman" w:cs="Times New Roman"/>
              </w:rPr>
            </w:pPr>
            <w:r w:rsidRPr="00C315DB">
              <w:rPr>
                <w:rFonts w:ascii="Times New Roman" w:hAnsi="Times New Roman" w:cs="Times New Roman"/>
              </w:rPr>
              <w:t>0.118</w:t>
            </w:r>
          </w:p>
        </w:tc>
        <w:tc>
          <w:tcPr>
            <w:tcW w:w="1075" w:type="dxa"/>
            <w:vMerge w:val="restart"/>
          </w:tcPr>
          <w:p w14:paraId="7A31AF45" w14:textId="1C3BA84B" w:rsidR="00395FC5" w:rsidRPr="00C315DB" w:rsidRDefault="008A77BD" w:rsidP="008A77BD">
            <w:pPr>
              <w:jc w:val="center"/>
              <w:rPr>
                <w:rFonts w:ascii="Times New Roman" w:hAnsi="Times New Roman" w:cs="Times New Roman"/>
              </w:rPr>
            </w:pPr>
            <w:r w:rsidRPr="00C315DB">
              <w:rPr>
                <w:rFonts w:ascii="Times New Roman" w:hAnsi="Times New Roman" w:cs="Times New Roman"/>
              </w:rPr>
              <w:t>0.234</w:t>
            </w:r>
          </w:p>
        </w:tc>
      </w:tr>
      <w:tr w:rsidR="00395FC5" w:rsidRPr="00C315DB" w14:paraId="349806C9" w14:textId="77777777" w:rsidTr="00C315DB">
        <w:tc>
          <w:tcPr>
            <w:tcW w:w="3471" w:type="dxa"/>
            <w:vMerge/>
          </w:tcPr>
          <w:p w14:paraId="160AF4C6" w14:textId="77777777" w:rsidR="00395FC5" w:rsidRPr="00C315DB" w:rsidRDefault="00395FC5" w:rsidP="00D653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4" w:type="dxa"/>
          </w:tcPr>
          <w:p w14:paraId="3D5CFF96" w14:textId="01BA7337" w:rsidR="00395FC5" w:rsidRPr="00C315DB" w:rsidRDefault="001062D8" w:rsidP="008A77BD">
            <w:pPr>
              <w:jc w:val="center"/>
              <w:rPr>
                <w:rFonts w:ascii="Times New Roman" w:hAnsi="Times New Roman" w:cs="Times New Roman"/>
              </w:rPr>
            </w:pPr>
            <w:r w:rsidRPr="00C315DB">
              <w:rPr>
                <w:rFonts w:ascii="Times New Roman" w:hAnsi="Times New Roman" w:cs="Times New Roman"/>
              </w:rPr>
              <w:t>[-0.022, 0.557]</w:t>
            </w:r>
          </w:p>
        </w:tc>
        <w:tc>
          <w:tcPr>
            <w:tcW w:w="990" w:type="dxa"/>
            <w:vMerge/>
          </w:tcPr>
          <w:p w14:paraId="33C5E50D" w14:textId="77777777" w:rsidR="00395FC5" w:rsidRPr="00C315DB" w:rsidRDefault="00395FC5" w:rsidP="008A77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49F0E91B" w14:textId="122620CB" w:rsidR="00395FC5" w:rsidRPr="00C315DB" w:rsidRDefault="008A77BD" w:rsidP="008A77BD">
            <w:pPr>
              <w:jc w:val="center"/>
              <w:rPr>
                <w:rFonts w:ascii="Times New Roman" w:hAnsi="Times New Roman" w:cs="Times New Roman"/>
              </w:rPr>
            </w:pPr>
            <w:r w:rsidRPr="00C315DB">
              <w:rPr>
                <w:rFonts w:ascii="Times New Roman" w:hAnsi="Times New Roman" w:cs="Times New Roman"/>
              </w:rPr>
              <w:t>[-0.203, 0.431]</w:t>
            </w:r>
          </w:p>
        </w:tc>
        <w:tc>
          <w:tcPr>
            <w:tcW w:w="1075" w:type="dxa"/>
            <w:vMerge/>
          </w:tcPr>
          <w:p w14:paraId="3A2B924A" w14:textId="77777777" w:rsidR="00395FC5" w:rsidRPr="00C315DB" w:rsidRDefault="00395FC5" w:rsidP="008A77B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A77BD" w:rsidRPr="00C315DB" w14:paraId="608AAD41" w14:textId="77777777" w:rsidTr="00C315DB">
        <w:tc>
          <w:tcPr>
            <w:tcW w:w="3471" w:type="dxa"/>
            <w:vMerge w:val="restart"/>
          </w:tcPr>
          <w:p w14:paraId="72E402E4" w14:textId="77777777" w:rsidR="008A77BD" w:rsidRPr="00C315DB" w:rsidRDefault="008A77BD" w:rsidP="00D653E9">
            <w:pPr>
              <w:rPr>
                <w:rFonts w:ascii="Times New Roman" w:hAnsi="Times New Roman" w:cs="Times New Roman"/>
              </w:rPr>
            </w:pPr>
            <w:r w:rsidRPr="00C315DB">
              <w:rPr>
                <w:rFonts w:ascii="Times New Roman" w:hAnsi="Times New Roman" w:cs="Times New Roman"/>
              </w:rPr>
              <w:t>Productive Vocabulary</w:t>
            </w:r>
          </w:p>
          <w:p w14:paraId="4749280F" w14:textId="568A1B54" w:rsidR="002159A9" w:rsidRPr="00C315DB" w:rsidRDefault="00C315DB" w:rsidP="00D653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8A77BD" w:rsidRPr="00C315DB">
              <w:rPr>
                <w:rFonts w:ascii="Times New Roman" w:hAnsi="Times New Roman" w:cs="Times New Roman"/>
              </w:rPr>
              <w:t>x Solitary Screen Time</w:t>
            </w:r>
          </w:p>
        </w:tc>
        <w:tc>
          <w:tcPr>
            <w:tcW w:w="2014" w:type="dxa"/>
          </w:tcPr>
          <w:p w14:paraId="5C929586" w14:textId="44F0CA2F" w:rsidR="008A77BD" w:rsidRPr="00C315DB" w:rsidRDefault="001062D8" w:rsidP="008A77BD">
            <w:pPr>
              <w:jc w:val="center"/>
              <w:rPr>
                <w:rFonts w:ascii="Times New Roman" w:hAnsi="Times New Roman" w:cs="Times New Roman"/>
              </w:rPr>
            </w:pPr>
            <w:r w:rsidRPr="00C315DB">
              <w:rPr>
                <w:rFonts w:ascii="Times New Roman" w:hAnsi="Times New Roman" w:cs="Times New Roman"/>
              </w:rPr>
              <w:t>-0.464</w:t>
            </w:r>
          </w:p>
        </w:tc>
        <w:tc>
          <w:tcPr>
            <w:tcW w:w="990" w:type="dxa"/>
            <w:vMerge w:val="restart"/>
          </w:tcPr>
          <w:p w14:paraId="7E7F19DB" w14:textId="2DB0F4BA" w:rsidR="008A77BD" w:rsidRPr="00C315DB" w:rsidRDefault="001062D8" w:rsidP="008A77BD">
            <w:pPr>
              <w:jc w:val="center"/>
              <w:rPr>
                <w:rFonts w:ascii="Times New Roman" w:hAnsi="Times New Roman" w:cs="Times New Roman"/>
              </w:rPr>
            </w:pPr>
            <w:r w:rsidRPr="00C315D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00" w:type="dxa"/>
          </w:tcPr>
          <w:p w14:paraId="6D0FE124" w14:textId="648BF1B9" w:rsidR="008A77BD" w:rsidRPr="00C315DB" w:rsidRDefault="008A77BD" w:rsidP="008A77BD">
            <w:pPr>
              <w:jc w:val="center"/>
              <w:rPr>
                <w:rFonts w:ascii="Times New Roman" w:hAnsi="Times New Roman" w:cs="Times New Roman"/>
              </w:rPr>
            </w:pPr>
            <w:r w:rsidRPr="00C315DB">
              <w:rPr>
                <w:rFonts w:ascii="Times New Roman" w:hAnsi="Times New Roman" w:cs="Times New Roman"/>
              </w:rPr>
              <w:t>-0.097</w:t>
            </w:r>
          </w:p>
        </w:tc>
        <w:tc>
          <w:tcPr>
            <w:tcW w:w="1075" w:type="dxa"/>
            <w:vMerge w:val="restart"/>
          </w:tcPr>
          <w:p w14:paraId="153D0237" w14:textId="30E627B4" w:rsidR="008A77BD" w:rsidRPr="00C315DB" w:rsidRDefault="008A77BD" w:rsidP="008A77BD">
            <w:pPr>
              <w:jc w:val="center"/>
              <w:rPr>
                <w:rFonts w:ascii="Times New Roman" w:hAnsi="Times New Roman" w:cs="Times New Roman"/>
              </w:rPr>
            </w:pPr>
            <w:r w:rsidRPr="00C315DB">
              <w:rPr>
                <w:rFonts w:ascii="Times New Roman" w:hAnsi="Times New Roman" w:cs="Times New Roman"/>
              </w:rPr>
              <w:t>0.162</w:t>
            </w:r>
          </w:p>
        </w:tc>
      </w:tr>
      <w:tr w:rsidR="008A77BD" w:rsidRPr="00C315DB" w14:paraId="1E67DA61" w14:textId="77777777" w:rsidTr="00C315DB">
        <w:tc>
          <w:tcPr>
            <w:tcW w:w="3471" w:type="dxa"/>
            <w:vMerge/>
            <w:tcBorders>
              <w:bottom w:val="single" w:sz="4" w:space="0" w:color="auto"/>
            </w:tcBorders>
          </w:tcPr>
          <w:p w14:paraId="43257612" w14:textId="77777777" w:rsidR="008A77BD" w:rsidRPr="00C315DB" w:rsidRDefault="008A77BD" w:rsidP="00D653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4" w:type="dxa"/>
            <w:tcBorders>
              <w:bottom w:val="single" w:sz="4" w:space="0" w:color="auto"/>
            </w:tcBorders>
          </w:tcPr>
          <w:p w14:paraId="0F2F7A1E" w14:textId="5B04E30C" w:rsidR="008A77BD" w:rsidRPr="00C315DB" w:rsidRDefault="001062D8" w:rsidP="001062D8">
            <w:pPr>
              <w:jc w:val="center"/>
              <w:rPr>
                <w:rFonts w:ascii="Times New Roman" w:hAnsi="Times New Roman" w:cs="Times New Roman"/>
              </w:rPr>
            </w:pPr>
            <w:r w:rsidRPr="00C315DB">
              <w:rPr>
                <w:rFonts w:ascii="Times New Roman" w:hAnsi="Times New Roman" w:cs="Times New Roman"/>
              </w:rPr>
              <w:t>[-0.710, -0.215]</w:t>
            </w:r>
          </w:p>
        </w:tc>
        <w:tc>
          <w:tcPr>
            <w:tcW w:w="990" w:type="dxa"/>
            <w:vMerge/>
            <w:tcBorders>
              <w:bottom w:val="single" w:sz="4" w:space="0" w:color="auto"/>
            </w:tcBorders>
          </w:tcPr>
          <w:p w14:paraId="2B6C81C1" w14:textId="77777777" w:rsidR="008A77BD" w:rsidRPr="00C315DB" w:rsidRDefault="008A77BD" w:rsidP="00D653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7CBA8D12" w14:textId="67095856" w:rsidR="008A77BD" w:rsidRPr="00C315DB" w:rsidRDefault="008A77BD" w:rsidP="008A77BD">
            <w:pPr>
              <w:jc w:val="center"/>
              <w:rPr>
                <w:rFonts w:ascii="Times New Roman" w:hAnsi="Times New Roman" w:cs="Times New Roman"/>
              </w:rPr>
            </w:pPr>
            <w:r w:rsidRPr="00C315DB">
              <w:rPr>
                <w:rFonts w:ascii="Times New Roman" w:hAnsi="Times New Roman" w:cs="Times New Roman"/>
              </w:rPr>
              <w:t>[-0.373, 0.191]</w:t>
            </w:r>
          </w:p>
        </w:tc>
        <w:tc>
          <w:tcPr>
            <w:tcW w:w="1075" w:type="dxa"/>
            <w:vMerge/>
            <w:tcBorders>
              <w:bottom w:val="single" w:sz="4" w:space="0" w:color="auto"/>
            </w:tcBorders>
          </w:tcPr>
          <w:p w14:paraId="1BC2E214" w14:textId="77777777" w:rsidR="008A77BD" w:rsidRPr="00C315DB" w:rsidRDefault="008A77BD" w:rsidP="00D653E9">
            <w:pPr>
              <w:rPr>
                <w:rFonts w:ascii="Times New Roman" w:hAnsi="Times New Roman" w:cs="Times New Roman"/>
              </w:rPr>
            </w:pPr>
          </w:p>
        </w:tc>
      </w:tr>
    </w:tbl>
    <w:p w14:paraId="37D8BFF1" w14:textId="77777777" w:rsidR="00C315DB" w:rsidRDefault="00C315DB" w:rsidP="00C315DB">
      <w:pPr>
        <w:spacing w:after="0" w:line="240" w:lineRule="auto"/>
        <w:rPr>
          <w:rFonts w:ascii="Times New Roman" w:hAnsi="Times New Roman" w:cs="Times New Roman"/>
          <w:i/>
          <w:iCs/>
        </w:rPr>
      </w:pPr>
    </w:p>
    <w:p w14:paraId="4C791BA7" w14:textId="49FCB936" w:rsidR="002159A9" w:rsidRPr="00C315DB" w:rsidRDefault="002159A9" w:rsidP="00BC5B91">
      <w:pPr>
        <w:spacing w:line="360" w:lineRule="auto"/>
        <w:rPr>
          <w:rFonts w:ascii="Times New Roman" w:hAnsi="Times New Roman" w:cs="Times New Roman"/>
        </w:rPr>
      </w:pPr>
      <w:r w:rsidRPr="00C315DB">
        <w:rPr>
          <w:rFonts w:ascii="Times New Roman" w:hAnsi="Times New Roman" w:cs="Times New Roman"/>
          <w:i/>
          <w:iCs/>
        </w:rPr>
        <w:t>Note.</w:t>
      </w:r>
      <w:r w:rsidRPr="00C315DB">
        <w:rPr>
          <w:rFonts w:ascii="Times New Roman" w:hAnsi="Times New Roman" w:cs="Times New Roman"/>
        </w:rPr>
        <w:t xml:space="preserve"> </w:t>
      </w:r>
      <w:r w:rsidRPr="00C315DB">
        <w:rPr>
          <w:rFonts w:ascii="Times New Roman" w:hAnsi="Times New Roman" w:cs="Times New Roman"/>
          <w:i/>
          <w:iCs/>
        </w:rPr>
        <w:t>N=</w:t>
      </w:r>
      <w:r w:rsidRPr="00C315DB">
        <w:rPr>
          <w:rFonts w:ascii="Times New Roman" w:hAnsi="Times New Roman" w:cs="Times New Roman"/>
        </w:rPr>
        <w:t xml:space="preserve">546. Standardized beta weights reported with 95% </w:t>
      </w:r>
      <w:r w:rsidR="00C315DB">
        <w:rPr>
          <w:rFonts w:ascii="Times New Roman" w:hAnsi="Times New Roman" w:cs="Times New Roman"/>
        </w:rPr>
        <w:t>c</w:t>
      </w:r>
      <w:r w:rsidRPr="00C315DB">
        <w:rPr>
          <w:rFonts w:ascii="Times New Roman" w:hAnsi="Times New Roman" w:cs="Times New Roman"/>
        </w:rPr>
        <w:t xml:space="preserve">redible intervals in brackets. Child sex: girls=-0.5, boys=0.5. </w:t>
      </w:r>
    </w:p>
    <w:sectPr w:rsidR="002159A9" w:rsidRPr="00C315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3E9"/>
    <w:rsid w:val="000239A0"/>
    <w:rsid w:val="00024EA2"/>
    <w:rsid w:val="001062D8"/>
    <w:rsid w:val="00190BBA"/>
    <w:rsid w:val="002159A9"/>
    <w:rsid w:val="002E653A"/>
    <w:rsid w:val="00395FC5"/>
    <w:rsid w:val="0042349B"/>
    <w:rsid w:val="004F5EE9"/>
    <w:rsid w:val="00563DE8"/>
    <w:rsid w:val="005673A2"/>
    <w:rsid w:val="005853A7"/>
    <w:rsid w:val="007A6521"/>
    <w:rsid w:val="008A77BD"/>
    <w:rsid w:val="0098509E"/>
    <w:rsid w:val="00987F89"/>
    <w:rsid w:val="00AA43C9"/>
    <w:rsid w:val="00B41D4D"/>
    <w:rsid w:val="00BC5B91"/>
    <w:rsid w:val="00C1059E"/>
    <w:rsid w:val="00C24428"/>
    <w:rsid w:val="00C315DB"/>
    <w:rsid w:val="00C90E72"/>
    <w:rsid w:val="00D653E9"/>
    <w:rsid w:val="00D717AB"/>
    <w:rsid w:val="00EC7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756413"/>
  <w15:chartTrackingRefBased/>
  <w15:docId w15:val="{3C72AE06-9765-324C-9F3F-DB4B926A1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53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53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53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53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53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53E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53E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53E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53E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53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53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53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53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53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53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53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53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53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53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53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53E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53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53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53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53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53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53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53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53E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653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4234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y Selover</dc:creator>
  <cp:keywords/>
  <dc:description/>
  <cp:lastModifiedBy>Molly Selover</cp:lastModifiedBy>
  <cp:revision>2</cp:revision>
  <dcterms:created xsi:type="dcterms:W3CDTF">2025-10-18T04:49:00Z</dcterms:created>
  <dcterms:modified xsi:type="dcterms:W3CDTF">2025-10-18T04:49:00Z</dcterms:modified>
</cp:coreProperties>
</file>